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1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4"/>
        <w:gridCol w:w="2903"/>
        <w:gridCol w:w="2471"/>
        <w:gridCol w:w="2169"/>
      </w:tblGrid>
      <w:tr w:rsidR="00BA0A1A" w:rsidRPr="00BA0A1A" w:rsidTr="005431FA">
        <w:trPr>
          <w:cantSplit/>
          <w:trHeight w:hRule="exact" w:val="534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able S</w:t>
            </w:r>
            <w:r w:rsidR="004E06B0" w:rsidRPr="00BA0A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7</w:t>
            </w:r>
            <w:r w:rsidRPr="00BA0A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hanges in cl</w:t>
            </w:r>
            <w:bookmarkStart w:id="0" w:name="_GoBack"/>
            <w:bookmarkEnd w:id="0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ical parameters at follow-up</w:t>
            </w:r>
            <w:r w:rsidRPr="00BA0A1A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 xml:space="preserve">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ccording to the treatments (Per-Protocol analysis)</w:t>
            </w:r>
          </w:p>
        </w:tc>
      </w:tr>
      <w:tr w:rsidR="00BA0A1A" w:rsidRPr="00BA0A1A" w:rsidTr="005431FA">
        <w:trPr>
          <w:cantSplit/>
          <w:trHeight w:hRule="exact" w:val="756"/>
          <w:jc w:val="center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Variables 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A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cebo </w:t>
            </w:r>
          </w:p>
          <w:p w:rsidR="008A0854" w:rsidRPr="00BA0A1A" w:rsidRDefault="008A0854" w:rsidP="00543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A1A">
              <w:rPr>
                <w:rFonts w:ascii="Times New Roman" w:hAnsi="Times New Roman" w:cs="Times New Roman"/>
                <w:b/>
                <w:sz w:val="20"/>
                <w:szCs w:val="20"/>
              </w:rPr>
              <w:t>(n=54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A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traceutical </w:t>
            </w:r>
          </w:p>
          <w:p w:rsidR="008A0854" w:rsidRPr="00BA0A1A" w:rsidRDefault="008A0854" w:rsidP="005431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A1A">
              <w:rPr>
                <w:rFonts w:ascii="Times New Roman" w:hAnsi="Times New Roman" w:cs="Times New Roman"/>
                <w:b/>
                <w:sz w:val="20"/>
                <w:szCs w:val="20"/>
              </w:rPr>
              <w:t>(n=55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p-value</w:t>
            </w:r>
          </w:p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ollow-up duration (days)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6±4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5±3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1</w:t>
            </w:r>
          </w:p>
        </w:tc>
      </w:tr>
      <w:tr w:rsidR="00BA0A1A" w:rsidRPr="00BA0A1A" w:rsidTr="005431FA">
        <w:trPr>
          <w:cantSplit/>
          <w:trHeight w:hRule="exact" w:val="577"/>
          <w:jc w:val="center"/>
        </w:trPr>
        <w:tc>
          <w:tcPr>
            <w:tcW w:w="1178" w:type="pct"/>
            <w:shd w:val="clear" w:color="auto" w:fill="FFFFFF"/>
            <w:vAlign w:val="center"/>
          </w:tcPr>
          <w:p w:rsidR="008A0854" w:rsidRPr="00BA0A1A" w:rsidRDefault="008A0854" w:rsidP="005431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 xml:space="preserve">Adherence to treatment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≥ 80 %, %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5±5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4±6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2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FFFFFF"/>
            <w:vAlign w:val="center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eight (Kg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9±3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2±2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2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MI (Kg/m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4±1.0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4±0.8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2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HR</w:t>
            </w:r>
          </w:p>
        </w:tc>
        <w:tc>
          <w:tcPr>
            <w:tcW w:w="1471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1±0.04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52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3±0.05</w:t>
            </w:r>
          </w:p>
        </w:tc>
        <w:tc>
          <w:tcPr>
            <w:tcW w:w="1099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FM (kg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±2</w:t>
            </w:r>
          </w:p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±2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AP score (dB/m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4±42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31±39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4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iffness (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Pa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±1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±1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4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lucose (mg/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6±9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1±7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8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sulin (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U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/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±9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±6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3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OMA-IR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±2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±3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2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C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mg/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±23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±31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9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 (mg/d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±47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14±66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DL-C (mg/d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6±6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9±6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F3339C" w:rsidRPr="00BA0A1A" w:rsidRDefault="00F3339C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bumin (g/dl)</w:t>
            </w:r>
          </w:p>
        </w:tc>
        <w:tc>
          <w:tcPr>
            <w:tcW w:w="1471" w:type="pct"/>
            <w:shd w:val="clear" w:color="auto" w:fill="FFFFFF"/>
          </w:tcPr>
          <w:p w:rsidR="00F3339C" w:rsidRPr="00BA0A1A" w:rsidRDefault="00F3339C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±0.4</w:t>
            </w:r>
          </w:p>
        </w:tc>
        <w:tc>
          <w:tcPr>
            <w:tcW w:w="1252" w:type="pct"/>
            <w:shd w:val="clear" w:color="auto" w:fill="FFFFFF"/>
          </w:tcPr>
          <w:p w:rsidR="00F3339C" w:rsidRPr="00BA0A1A" w:rsidRDefault="00F3339C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±0.6</w:t>
            </w:r>
          </w:p>
        </w:tc>
        <w:tc>
          <w:tcPr>
            <w:tcW w:w="1099" w:type="pct"/>
            <w:shd w:val="clear" w:color="auto" w:fill="FFFFFF"/>
          </w:tcPr>
          <w:p w:rsidR="00F3339C" w:rsidRPr="00BA0A1A" w:rsidRDefault="00F3339C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ST (IU/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±10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±6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1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8A0854" w:rsidRPr="00BA0A1A" w:rsidRDefault="008A0854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LT (IU/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±18</w:t>
            </w:r>
          </w:p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±11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4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  <w:shd w:val="clear" w:color="auto" w:fill="auto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γ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T (UI/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±5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±7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9</w:t>
            </w:r>
          </w:p>
        </w:tc>
      </w:tr>
      <w:tr w:rsidR="00BA0A1A" w:rsidRPr="00BA0A1A" w:rsidTr="005431FA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reatinine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mg/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L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2±0.1</w:t>
            </w:r>
          </w:p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01±0.1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0</w:t>
            </w:r>
          </w:p>
        </w:tc>
      </w:tr>
      <w:tr w:rsidR="00BA0A1A" w:rsidRPr="00BA0A1A" w:rsidTr="006C1949">
        <w:trPr>
          <w:cantSplit/>
          <w:trHeight w:hRule="exact" w:val="340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RP (mg/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±2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3±3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2</w:t>
            </w:r>
          </w:p>
        </w:tc>
      </w:tr>
      <w:tr w:rsidR="00BA0A1A" w:rsidRPr="00BA0A1A" w:rsidTr="006C1949">
        <w:trPr>
          <w:cantSplit/>
          <w:trHeight w:hRule="exact" w:val="340"/>
          <w:jc w:val="center"/>
        </w:trPr>
        <w:tc>
          <w:tcPr>
            <w:tcW w:w="1178" w:type="pct"/>
            <w:tcBorders>
              <w:bottom w:val="single" w:sz="4" w:space="0" w:color="auto"/>
            </w:tcBorders>
          </w:tcPr>
          <w:p w:rsidR="00F3339C" w:rsidRPr="00BA0A1A" w:rsidRDefault="00F3339C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P (μmol/L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FFFFFF"/>
          </w:tcPr>
          <w:p w:rsidR="00F3339C" w:rsidRPr="00BA0A1A" w:rsidRDefault="006C1949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8±624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:rsidR="00F3339C" w:rsidRPr="00BA0A1A" w:rsidRDefault="006C1949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9±443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/>
          </w:tcPr>
          <w:p w:rsidR="00F3339C" w:rsidRPr="00BA0A1A" w:rsidRDefault="006C1949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6</w:t>
            </w:r>
          </w:p>
        </w:tc>
      </w:tr>
      <w:tr w:rsidR="00BA0A1A" w:rsidRPr="00BA0A1A" w:rsidTr="006C1949">
        <w:trPr>
          <w:cantSplit/>
          <w:trHeight w:hRule="exact" w:val="34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Cytokine evaluation</w:t>
            </w:r>
          </w:p>
        </w:tc>
      </w:tr>
      <w:tr w:rsidR="00BA0A1A" w:rsidRPr="00BA0A1A" w:rsidTr="005431FA">
        <w:trPr>
          <w:cantSplit/>
          <w:trHeight w:hRule="exact" w:val="284"/>
          <w:jc w:val="center"/>
        </w:trPr>
        <w:tc>
          <w:tcPr>
            <w:tcW w:w="1178" w:type="pct"/>
            <w:tcBorders>
              <w:top w:val="single" w:sz="4" w:space="0" w:color="auto"/>
            </w:tcBorders>
          </w:tcPr>
          <w:p w:rsidR="008A0854" w:rsidRPr="00BA0A1A" w:rsidRDefault="008A0854" w:rsidP="00543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β</w:t>
            </w:r>
            <w:r w:rsidRPr="00BA0A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2±13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2±4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5</w:t>
            </w:r>
          </w:p>
        </w:tc>
      </w:tr>
      <w:tr w:rsidR="00BA0A1A" w:rsidRPr="00BA0A1A" w:rsidTr="005431FA">
        <w:trPr>
          <w:cantSplit/>
          <w:trHeight w:hRule="exact" w:val="284"/>
          <w:jc w:val="center"/>
        </w:trPr>
        <w:tc>
          <w:tcPr>
            <w:tcW w:w="1178" w:type="pct"/>
          </w:tcPr>
          <w:p w:rsidR="008A0854" w:rsidRPr="00BA0A1A" w:rsidRDefault="008A0854" w:rsidP="00543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  <w:r w:rsidRPr="00BA0A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5±3</w:t>
            </w:r>
          </w:p>
        </w:tc>
        <w:tc>
          <w:tcPr>
            <w:tcW w:w="1252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4±3</w:t>
            </w:r>
          </w:p>
        </w:tc>
        <w:tc>
          <w:tcPr>
            <w:tcW w:w="1099" w:type="pct"/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</w:t>
            </w:r>
          </w:p>
        </w:tc>
      </w:tr>
      <w:tr w:rsidR="00BA0A1A" w:rsidRPr="00BA0A1A" w:rsidTr="005431FA">
        <w:trPr>
          <w:cantSplit/>
          <w:trHeight w:hRule="exact" w:val="284"/>
          <w:jc w:val="center"/>
        </w:trPr>
        <w:tc>
          <w:tcPr>
            <w:tcW w:w="1178" w:type="pct"/>
            <w:tcBorders>
              <w:bottom w:val="single" w:sz="4" w:space="0" w:color="auto"/>
            </w:tcBorders>
          </w:tcPr>
          <w:p w:rsidR="008A0854" w:rsidRPr="00BA0A1A" w:rsidRDefault="008A0854" w:rsidP="00543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-α</w:t>
            </w:r>
            <w:r w:rsidRPr="00BA0A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BA0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5±8</w:t>
            </w:r>
          </w:p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3.7±25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/>
          </w:tcPr>
          <w:p w:rsidR="008A0854" w:rsidRPr="00BA0A1A" w:rsidRDefault="008A0854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1</w:t>
            </w:r>
          </w:p>
        </w:tc>
      </w:tr>
      <w:tr w:rsidR="008A0854" w:rsidRPr="00BA0A1A" w:rsidTr="005431FA">
        <w:trPr>
          <w:cantSplit/>
          <w:trHeight w:hRule="exact" w:val="165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8A0854" w:rsidRPr="00BA0A1A" w:rsidRDefault="008A0854" w:rsidP="005431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A0A1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 xml:space="preserve">Note.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BMI = body mass index, WHR = waist to hip ratio, FM = fat mass, CAP = controlled attenuation parameter, HOMA-IR =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homeostatic model assessment of insulin resistance, TC = total cholesterol, TG = </w:t>
            </w:r>
            <w:r w:rsidRPr="00BA0A1A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it-IT"/>
              </w:rPr>
              <w:t>triglycerides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GB" w:eastAsia="it-IT"/>
              </w:rPr>
              <w:t xml:space="preserve">,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HDL-C = high density lipoprotein cholesterol, AST = aspartate aminotransferase, ALT = alanine aminotransferase, 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γGT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= gamma 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lutamyltransferase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, </w:t>
            </w:r>
            <w:r w:rsidR="00DC75EE"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BAP = biological antioxidant potential, </w:t>
            </w:r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IL-1β = interleukin-1β, IL-6 = interleukin-6, TNF-α = </w:t>
            </w:r>
            <w:proofErr w:type="spellStart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tumor</w:t>
            </w:r>
            <w:proofErr w:type="spellEnd"/>
            <w:r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necrosis factor α.</w:t>
            </w:r>
            <w:r w:rsidR="004C2E3C" w:rsidRPr="00BA0A1A">
              <w:rPr>
                <w:lang w:val="en-GB"/>
              </w:rPr>
              <w:t xml:space="preserve"> </w:t>
            </w:r>
            <w:r w:rsidR="004C2E3C"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Difference between means by unpaired samples t test; differences in </w:t>
            </w:r>
            <w:r w:rsidR="00905B3A"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BAP, </w:t>
            </w:r>
            <w:r w:rsidR="004C2E3C" w:rsidRPr="00BA0A1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L-1β, IL-6 and TNF α by Mann-Whitney U test</w:t>
            </w:r>
          </w:p>
          <w:p w:rsidR="008A0854" w:rsidRPr="00BA0A1A" w:rsidRDefault="008A0854" w:rsidP="005431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</w:tbl>
    <w:p w:rsidR="00167477" w:rsidRPr="00BA0A1A" w:rsidRDefault="00167477">
      <w:pPr>
        <w:rPr>
          <w:lang w:val="en-GB"/>
        </w:rPr>
      </w:pPr>
    </w:p>
    <w:sectPr w:rsidR="00167477" w:rsidRPr="00BA0A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54"/>
    <w:rsid w:val="00167477"/>
    <w:rsid w:val="004C2E3C"/>
    <w:rsid w:val="004E06B0"/>
    <w:rsid w:val="006C1949"/>
    <w:rsid w:val="008A0854"/>
    <w:rsid w:val="00905B3A"/>
    <w:rsid w:val="00BA0A1A"/>
    <w:rsid w:val="00BC3358"/>
    <w:rsid w:val="00DC75EE"/>
    <w:rsid w:val="00F3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5FE62-C739-4E00-B27F-3D785677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2">
    <w:name w:val="Griglia tabella2"/>
    <w:basedOn w:val="TableNormal"/>
    <w:next w:val="TableGrid"/>
    <w:uiPriority w:val="39"/>
    <w:rsid w:val="008A0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0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9</cp:revision>
  <dcterms:created xsi:type="dcterms:W3CDTF">2022-06-10T11:00:00Z</dcterms:created>
  <dcterms:modified xsi:type="dcterms:W3CDTF">2022-08-08T18:17:00Z</dcterms:modified>
</cp:coreProperties>
</file>